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2D013" w14:textId="271B0B45" w:rsidR="00326DC1" w:rsidRPr="00326DC1" w:rsidRDefault="00326DC1" w:rsidP="00326DC1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326DC1">
        <w:rPr>
          <w:rFonts w:ascii="Times New Roman" w:eastAsiaTheme="minorHAnsi" w:hAnsi="Times New Roman" w:cs="Times New Roman"/>
          <w:b/>
          <w:bCs/>
          <w:szCs w:val="21"/>
        </w:rPr>
        <w:t>Supplemental Table 1</w:t>
      </w:r>
      <w:r w:rsidRPr="00326DC1">
        <w:rPr>
          <w:rFonts w:ascii="Times New Roman" w:eastAsiaTheme="minorHAnsi" w:hAnsi="Times New Roman" w:cs="Times New Roman"/>
          <w:b/>
          <w:bCs/>
          <w:szCs w:val="21"/>
        </w:rPr>
        <w:t>.</w:t>
      </w:r>
      <w:r>
        <w:rPr>
          <w:rFonts w:ascii="Times New Roman" w:eastAsiaTheme="minorHAnsi" w:hAnsi="Times New Roman" w:cs="Times New Roman"/>
          <w:color w:val="FF0000"/>
          <w:szCs w:val="21"/>
        </w:rPr>
        <w:t xml:space="preserve"> </w:t>
      </w:r>
      <w:r w:rsidRPr="00326DC1">
        <w:rPr>
          <w:rFonts w:ascii="Times New Roman" w:eastAsia="游ゴシック" w:hAnsi="Times New Roman" w:cs="Times New Roman"/>
          <w:b/>
          <w:bCs/>
          <w:kern w:val="0"/>
          <w:sz w:val="22"/>
        </w:rPr>
        <w:t xml:space="preserve">List of genes searched for in the </w:t>
      </w:r>
      <w:proofErr w:type="spellStart"/>
      <w:r w:rsidRPr="00326DC1">
        <w:rPr>
          <w:rFonts w:ascii="Times New Roman" w:eastAsia="游ゴシック" w:hAnsi="Times New Roman" w:cs="Times New Roman"/>
          <w:b/>
          <w:bCs/>
          <w:kern w:val="0"/>
          <w:sz w:val="22"/>
        </w:rPr>
        <w:t>Oncomine</w:t>
      </w:r>
      <w:proofErr w:type="spellEnd"/>
      <w:r w:rsidRPr="00326DC1">
        <w:rPr>
          <w:rFonts w:ascii="Times New Roman" w:eastAsia="游ゴシック" w:hAnsi="Times New Roman" w:cs="Times New Roman"/>
          <w:b/>
          <w:bCs/>
          <w:kern w:val="0"/>
          <w:sz w:val="22"/>
        </w:rPr>
        <w:t xml:space="preserve"> Dx Target Test</w:t>
      </w:r>
    </w:p>
    <w:tbl>
      <w:tblPr>
        <w:tblW w:w="7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6380"/>
      </w:tblGrid>
      <w:tr w:rsidR="00326DC1" w:rsidRPr="00326DC1" w14:paraId="63B41B7D" w14:textId="77777777" w:rsidTr="00326DC1">
        <w:trPr>
          <w:trHeight w:val="36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1456E8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6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56F2F9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pproved name by HUGO Gene Nomenclature Committee (HGNC)</w:t>
            </w:r>
          </w:p>
        </w:tc>
      </w:tr>
      <w:tr w:rsidR="00326DC1" w:rsidRPr="00326DC1" w14:paraId="7FCF148C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F6CDF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ABL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04E0E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L proto-oncogene 1, non-receptor tyrosine kinase</w:t>
            </w:r>
          </w:p>
        </w:tc>
      </w:tr>
      <w:tr w:rsidR="00326DC1" w:rsidRPr="00326DC1" w14:paraId="7C2DB25D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4382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AKT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BA676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KT serine/threonine kinase 1</w:t>
            </w:r>
          </w:p>
        </w:tc>
      </w:tr>
      <w:tr w:rsidR="00326DC1" w:rsidRPr="00326DC1" w14:paraId="466DC2AA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08E27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ALK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A2516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0" w:name="RANGE!B5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K receptor tyrosine kinase</w:t>
            </w:r>
            <w:bookmarkEnd w:id="0"/>
          </w:p>
        </w:tc>
      </w:tr>
      <w:tr w:rsidR="00326DC1" w:rsidRPr="00326DC1" w14:paraId="5FE94789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DDC7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AR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61C52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drogen receptor</w:t>
            </w:r>
          </w:p>
        </w:tc>
      </w:tr>
      <w:tr w:rsidR="00326DC1" w:rsidRPr="00326DC1" w14:paraId="4572BBD9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A3321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AXL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84317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XL receptor tyrosine kinase</w:t>
            </w:r>
          </w:p>
        </w:tc>
      </w:tr>
      <w:tr w:rsidR="00326DC1" w:rsidRPr="00326DC1" w14:paraId="58328E49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3C49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BRAF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EAF28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-Raf proto-oncogene, serine/threonine kinase</w:t>
            </w:r>
          </w:p>
        </w:tc>
      </w:tr>
      <w:tr w:rsidR="00326DC1" w:rsidRPr="00326DC1" w14:paraId="5588F4D6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970FF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CDK4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09E63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clin dependent kinase 4</w:t>
            </w:r>
          </w:p>
        </w:tc>
      </w:tr>
      <w:tr w:rsidR="00326DC1" w:rsidRPr="00326DC1" w14:paraId="13F637B5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58A6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CTNNB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BD8B9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tenin beta 1</w:t>
            </w:r>
          </w:p>
        </w:tc>
      </w:tr>
      <w:tr w:rsidR="00326DC1" w:rsidRPr="00326DC1" w14:paraId="099C881F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3E6F4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DDR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0146D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coidin</w:t>
            </w:r>
            <w:proofErr w:type="spellEnd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omain receptor tyrosine kinase 2</w:t>
            </w:r>
          </w:p>
        </w:tc>
      </w:tr>
      <w:tr w:rsidR="00326DC1" w:rsidRPr="00326DC1" w14:paraId="340174C1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EBDAA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GFR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F09A3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pidermal growth factor receptor</w:t>
            </w:r>
          </w:p>
        </w:tc>
      </w:tr>
      <w:tr w:rsidR="00326DC1" w:rsidRPr="00326DC1" w14:paraId="257478D1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8CEF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RBB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935DF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rb-b2 receptor tyrosine kinase 2</w:t>
            </w:r>
          </w:p>
        </w:tc>
      </w:tr>
      <w:tr w:rsidR="00326DC1" w:rsidRPr="00326DC1" w14:paraId="66D5A593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BA460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RBB3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D9E0F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rb-b2 receptor tyrosine kinase 3</w:t>
            </w:r>
          </w:p>
        </w:tc>
      </w:tr>
      <w:tr w:rsidR="00326DC1" w:rsidRPr="00326DC1" w14:paraId="4FEC0AAA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DF7D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RBB4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A6546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rb-b2 receptor tyrosine kinase 4</w:t>
            </w:r>
          </w:p>
        </w:tc>
      </w:tr>
      <w:tr w:rsidR="00326DC1" w:rsidRPr="00326DC1" w14:paraId="42A85370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20C9A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RG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388E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S transcription factor ERG</w:t>
            </w:r>
          </w:p>
        </w:tc>
      </w:tr>
      <w:tr w:rsidR="00326DC1" w:rsidRPr="00326DC1" w14:paraId="6B08EBED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5BDD6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SR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0A5E3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rogen receptor 1</w:t>
            </w:r>
          </w:p>
        </w:tc>
      </w:tr>
      <w:tr w:rsidR="00326DC1" w:rsidRPr="00326DC1" w14:paraId="4077E595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FC39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TV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FE95A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S variant transcription factor 1</w:t>
            </w:r>
          </w:p>
        </w:tc>
      </w:tr>
      <w:tr w:rsidR="00326DC1" w:rsidRPr="00326DC1" w14:paraId="4C9B61DD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F4E55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TV4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CFE7A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S variant transcription factor 4</w:t>
            </w:r>
          </w:p>
        </w:tc>
      </w:tr>
      <w:tr w:rsidR="00326DC1" w:rsidRPr="00326DC1" w14:paraId="6F56FB5E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6496F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TV5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BDB41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S variant transcription factor 5</w:t>
            </w:r>
          </w:p>
        </w:tc>
      </w:tr>
      <w:tr w:rsidR="00326DC1" w:rsidRPr="00326DC1" w14:paraId="53C561B2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639D4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FGFR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56B61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oblast growth factor receptor 1</w:t>
            </w:r>
          </w:p>
        </w:tc>
      </w:tr>
      <w:tr w:rsidR="00326DC1" w:rsidRPr="00326DC1" w14:paraId="6AEF5B8E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1D45C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FGFR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CC070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oblast growth factor receptor 2</w:t>
            </w:r>
          </w:p>
        </w:tc>
      </w:tr>
      <w:tr w:rsidR="00326DC1" w:rsidRPr="00326DC1" w14:paraId="48625D53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852BD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FGFR3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1C1E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oblast growth factor receptor 3</w:t>
            </w:r>
          </w:p>
        </w:tc>
      </w:tr>
      <w:tr w:rsidR="00326DC1" w:rsidRPr="00326DC1" w14:paraId="34C7B0A3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31C5D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GNA1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3BBC8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 protein subunit alpha 11</w:t>
            </w:r>
          </w:p>
        </w:tc>
      </w:tr>
      <w:tr w:rsidR="00326DC1" w:rsidRPr="00326DC1" w14:paraId="16123BB7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03F68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GNAQ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D6757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 protein subunit alpha q</w:t>
            </w:r>
          </w:p>
        </w:tc>
      </w:tr>
      <w:tr w:rsidR="00326DC1" w:rsidRPr="00326DC1" w14:paraId="59418122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99D6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HRAS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8E5B7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Ras</w:t>
            </w:r>
            <w:proofErr w:type="spellEnd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roto-oncogene, GTPase</w:t>
            </w:r>
          </w:p>
        </w:tc>
      </w:tr>
      <w:tr w:rsidR="00326DC1" w:rsidRPr="00326DC1" w14:paraId="1A4FAAC4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3E585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IDH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F5EF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ocitrate dehydrogenase (</w:t>
            </w:r>
            <w:proofErr w:type="gramStart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DP(</w:t>
            </w:r>
            <w:proofErr w:type="gramEnd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)) 1</w:t>
            </w:r>
          </w:p>
        </w:tc>
      </w:tr>
      <w:tr w:rsidR="00326DC1" w:rsidRPr="00326DC1" w14:paraId="6562A38F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EBFA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IDH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7E0A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ocitrate dehydrogenase (</w:t>
            </w:r>
            <w:proofErr w:type="gramStart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DP(</w:t>
            </w:r>
            <w:proofErr w:type="gramEnd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)) 2</w:t>
            </w:r>
          </w:p>
        </w:tc>
      </w:tr>
      <w:tr w:rsidR="00326DC1" w:rsidRPr="00326DC1" w14:paraId="5EBA3A32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9A1EF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JAK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60067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anus kinase 1</w:t>
            </w:r>
          </w:p>
        </w:tc>
      </w:tr>
      <w:tr w:rsidR="00326DC1" w:rsidRPr="00326DC1" w14:paraId="1B874123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74A5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JAK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2A7AC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anus kinase 2</w:t>
            </w:r>
          </w:p>
        </w:tc>
      </w:tr>
      <w:tr w:rsidR="00326DC1" w:rsidRPr="00326DC1" w14:paraId="4B88F0A5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926A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JAK3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FB6EA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anus kinase 3</w:t>
            </w:r>
          </w:p>
        </w:tc>
      </w:tr>
      <w:tr w:rsidR="00326DC1" w:rsidRPr="00326DC1" w14:paraId="2C55BE59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4C846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KIT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41993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 proto-oncogene, receptor tyrosine kinase</w:t>
            </w:r>
          </w:p>
        </w:tc>
      </w:tr>
      <w:tr w:rsidR="00326DC1" w:rsidRPr="00326DC1" w14:paraId="1CF3C3A0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41AA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KRAS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171F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RAS proto-oncogene, GTPase</w:t>
            </w:r>
          </w:p>
        </w:tc>
      </w:tr>
      <w:tr w:rsidR="00326DC1" w:rsidRPr="00326DC1" w14:paraId="0754D148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48FEA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MAP2K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1E617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</w:tr>
      <w:tr w:rsidR="00326DC1" w:rsidRPr="00326DC1" w14:paraId="6C094672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D7139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MAP2K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D8F25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</w:tr>
      <w:tr w:rsidR="00326DC1" w:rsidRPr="00326DC1" w14:paraId="51B9A4BF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729C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MET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936D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 proto-oncogene, receptor tyrosine kinase</w:t>
            </w:r>
          </w:p>
        </w:tc>
      </w:tr>
      <w:tr w:rsidR="00326DC1" w:rsidRPr="00326DC1" w14:paraId="20948285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21FA8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lastRenderedPageBreak/>
              <w:t>MTOR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55BEE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chanistic target of rapamycin kinase</w:t>
            </w:r>
          </w:p>
        </w:tc>
      </w:tr>
      <w:tr w:rsidR="00326DC1" w:rsidRPr="00326DC1" w14:paraId="2DD916C3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FDF9C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RAS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265D4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RAS proto-oncogene, GTPase</w:t>
            </w:r>
          </w:p>
        </w:tc>
      </w:tr>
      <w:tr w:rsidR="00326DC1" w:rsidRPr="00326DC1" w14:paraId="46292872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F8C6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TRK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BE23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trophic receptor tyrosine kinase 1</w:t>
            </w:r>
          </w:p>
        </w:tc>
      </w:tr>
      <w:tr w:rsidR="00326DC1" w:rsidRPr="00326DC1" w14:paraId="5F3D1F23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16E30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TRK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CF9EF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trophic receptor tyrosine kinase 2</w:t>
            </w:r>
          </w:p>
        </w:tc>
      </w:tr>
      <w:tr w:rsidR="00326DC1" w:rsidRPr="00326DC1" w14:paraId="6D237880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6F56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TRK3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061E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trophic receptor tyrosine kinase 3</w:t>
            </w:r>
          </w:p>
        </w:tc>
      </w:tr>
      <w:tr w:rsidR="00326DC1" w:rsidRPr="00326DC1" w14:paraId="3045FEC4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2AAE8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DGFRA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490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latelet derived growth factor receptor alpha</w:t>
            </w:r>
          </w:p>
        </w:tc>
      </w:tr>
      <w:tr w:rsidR="00326DC1" w:rsidRPr="00326DC1" w14:paraId="748F235A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B81E5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IK3CA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2D5C1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osphatidylinositol-4,5-bisphosphate 3-kinase catalytic subunit alpha</w:t>
            </w:r>
          </w:p>
        </w:tc>
      </w:tr>
      <w:tr w:rsidR="00326DC1" w:rsidRPr="00326DC1" w14:paraId="603A545F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3685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PARG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46BDA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oxisome proliferator activated receptor gamma</w:t>
            </w:r>
          </w:p>
        </w:tc>
      </w:tr>
      <w:tr w:rsidR="00326DC1" w:rsidRPr="00326DC1" w14:paraId="0395BD67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B9F9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RAF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249CB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f-1 proto-oncogene, serine/threonine kinase</w:t>
            </w:r>
          </w:p>
        </w:tc>
      </w:tr>
      <w:tr w:rsidR="00326DC1" w:rsidRPr="00326DC1" w14:paraId="2B8A3CD8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FC4ED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RET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28DE5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t proto-oncogene</w:t>
            </w:r>
          </w:p>
        </w:tc>
      </w:tr>
      <w:tr w:rsidR="00326DC1" w:rsidRPr="00326DC1" w14:paraId="6570D1E5" w14:textId="77777777" w:rsidTr="00326DC1">
        <w:trPr>
          <w:trHeight w:val="35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CFC37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ROS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4B5D7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OS proto-oncogene 1, receptor tyrosine kinase</w:t>
            </w:r>
          </w:p>
        </w:tc>
      </w:tr>
      <w:tr w:rsidR="00326DC1" w:rsidRPr="00326DC1" w14:paraId="7D78077C" w14:textId="77777777" w:rsidTr="00326DC1">
        <w:trPr>
          <w:trHeight w:val="36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12166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326DC1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SMO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B0C69" w14:textId="77777777" w:rsidR="00326DC1" w:rsidRPr="00326DC1" w:rsidRDefault="00326DC1" w:rsidP="00326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6D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othened, frizzled class receptor</w:t>
            </w:r>
          </w:p>
        </w:tc>
      </w:tr>
    </w:tbl>
    <w:p w14:paraId="1BC50792" w14:textId="308B2E14" w:rsidR="006A1CBF" w:rsidRPr="00326DC1" w:rsidRDefault="006A1CBF"/>
    <w:sectPr w:rsidR="006A1CBF" w:rsidRPr="00326D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C1"/>
    <w:rsid w:val="00326DC1"/>
    <w:rsid w:val="006A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12E1CD"/>
  <w15:chartTrackingRefBased/>
  <w15:docId w15:val="{998A5451-F405-4ED1-B64C-EBF5A7467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2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口 直</dc:creator>
  <cp:keywords/>
  <dc:description/>
  <cp:lastModifiedBy>坂口 直</cp:lastModifiedBy>
  <cp:revision>1</cp:revision>
  <dcterms:created xsi:type="dcterms:W3CDTF">2020-11-14T12:36:00Z</dcterms:created>
  <dcterms:modified xsi:type="dcterms:W3CDTF">2020-11-14T12:40:00Z</dcterms:modified>
</cp:coreProperties>
</file>